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D28A8C" w14:textId="77777777" w:rsidR="00863370" w:rsidRDefault="00863370">
      <w:bookmarkStart w:id="0" w:name="_GoBack"/>
      <w:bookmarkEnd w:id="0"/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5"/>
      </w:tblGrid>
      <w:tr w:rsidR="00863370" w14:paraId="1E36C169" w14:textId="77777777">
        <w:tc>
          <w:tcPr>
            <w:tcW w:w="8755" w:type="dxa"/>
          </w:tcPr>
          <w:p w14:paraId="2B19F773" w14:textId="77777777" w:rsidR="00863370" w:rsidRDefault="005358B6">
            <w:r>
              <w:rPr>
                <w:rFonts w:hint="eastAsia"/>
              </w:rPr>
              <w:t xml:space="preserve">Table S3 </w:t>
            </w:r>
            <w:r>
              <w:t>The significant QTNs for LP detected simultaneously by using each of ML-GWAS methods</w:t>
            </w:r>
          </w:p>
        </w:tc>
      </w:tr>
      <w:tr w:rsidR="00863370" w14:paraId="3DDAE559" w14:textId="77777777">
        <w:tc>
          <w:tcPr>
            <w:tcW w:w="8755" w:type="dxa"/>
          </w:tcPr>
          <w:tbl>
            <w:tblPr>
              <w:tblW w:w="8789" w:type="dxa"/>
              <w:tblBorders>
                <w:top w:val="single" w:sz="4" w:space="0" w:color="auto"/>
                <w:bottom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417"/>
              <w:gridCol w:w="1660"/>
              <w:gridCol w:w="1186"/>
              <w:gridCol w:w="1140"/>
              <w:gridCol w:w="826"/>
              <w:gridCol w:w="850"/>
              <w:gridCol w:w="1710"/>
            </w:tblGrid>
            <w:tr w:rsidR="00863370" w14:paraId="05CD0ED6" w14:textId="77777777">
              <w:trPr>
                <w:trHeight w:val="285"/>
              </w:trPr>
              <w:tc>
                <w:tcPr>
                  <w:tcW w:w="141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5A6895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ethods</w:t>
                  </w:r>
                </w:p>
              </w:tc>
              <w:tc>
                <w:tcPr>
                  <w:tcW w:w="166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0EF072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QTNs</w:t>
                  </w:r>
                </w:p>
              </w:tc>
              <w:tc>
                <w:tcPr>
                  <w:tcW w:w="118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CF1258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hromosome</w:t>
                  </w:r>
                </w:p>
              </w:tc>
              <w:tc>
                <w:tcPr>
                  <w:tcW w:w="11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A3969C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os. (bp)</w:t>
                  </w:r>
                </w:p>
              </w:tc>
              <w:tc>
                <w:tcPr>
                  <w:tcW w:w="82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79C114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OD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94F685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2 (%)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5661ECF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nvironments</w:t>
                  </w:r>
                </w:p>
              </w:tc>
            </w:tr>
            <w:tr w:rsidR="00863370" w14:paraId="33DFBF54" w14:textId="77777777">
              <w:trPr>
                <w:trHeight w:val="270"/>
              </w:trPr>
              <w:tc>
                <w:tcPr>
                  <w:tcW w:w="1417" w:type="dxa"/>
                  <w:vMerge w:val="restart"/>
                  <w:tcBorders>
                    <w:top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6BEDD5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ASTmrEMMA</w:t>
                  </w:r>
                  <w:proofErr w:type="spellEnd"/>
                </w:p>
                <w:p w14:paraId="033D4166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600298C8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5EAC095F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08F074C1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0BBBD187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tcBorders>
                    <w:top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F61F17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5_12957926</w:t>
                  </w:r>
                </w:p>
              </w:tc>
              <w:tc>
                <w:tcPr>
                  <w:tcW w:w="1186" w:type="dxa"/>
                  <w:tcBorders>
                    <w:top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B79891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5</w:t>
                  </w:r>
                </w:p>
              </w:tc>
              <w:tc>
                <w:tcPr>
                  <w:tcW w:w="1140" w:type="dxa"/>
                  <w:tcBorders>
                    <w:top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08D4B4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957926</w:t>
                  </w:r>
                </w:p>
              </w:tc>
              <w:tc>
                <w:tcPr>
                  <w:tcW w:w="826" w:type="dxa"/>
                  <w:tcBorders>
                    <w:top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78D389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67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FC1887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25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3E9D4EA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4</w:t>
                  </w:r>
                </w:p>
              </w:tc>
            </w:tr>
            <w:tr w:rsidR="00863370" w14:paraId="5B3AD72A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29BBBEC0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22919F4C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4798EE64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50FE4C9E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46CE1E8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94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6C7594F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.15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75E131A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4</w:t>
                  </w:r>
                </w:p>
              </w:tc>
            </w:tr>
            <w:tr w:rsidR="00863370" w14:paraId="2628DD83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7B5D5E11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47EE9D0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9_68324802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280AC9E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9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40F114F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8324802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7BBD097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79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1E21D32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63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12AD873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24A28781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08C6BB97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4B1750E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3_46455827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58872E2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3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550209D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455827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4A3FA8F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12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0741BFE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04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006B04C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4</w:t>
                  </w:r>
                </w:p>
              </w:tc>
            </w:tr>
            <w:tr w:rsidR="00863370" w14:paraId="5AA1CB06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0A353177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35B759C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4_6999375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55FC7B6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4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5216041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999375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31A6D31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25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67FE290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89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1C78A01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7053E87B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0BF68205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0AE6AF5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12_36345100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4EE0846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1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164526D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345100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75EEAB8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44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6037ACE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34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52F0861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5</w:t>
                  </w:r>
                </w:p>
              </w:tc>
            </w:tr>
            <w:tr w:rsidR="00863370" w14:paraId="265C1DDE" w14:textId="77777777">
              <w:trPr>
                <w:trHeight w:val="270"/>
              </w:trPr>
              <w:tc>
                <w:tcPr>
                  <w:tcW w:w="1417" w:type="dxa"/>
                  <w:vMerge w:val="restart"/>
                  <w:shd w:val="clear" w:color="000000" w:fill="FFFFFF"/>
                  <w:noWrap/>
                  <w:vAlign w:val="center"/>
                  <w:hideMark/>
                </w:tcPr>
                <w:p w14:paraId="5E0A9A4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ASTmrMLM</w:t>
                  </w:r>
                  <w:proofErr w:type="spellEnd"/>
                </w:p>
                <w:p w14:paraId="57CCE59D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6A9199BD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6EC3E277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6BD3E444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3AE8FA6B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16DB9C23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0201A636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145221A3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2DE130A7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33143742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2998A87C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608457CA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5028C9CE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47D2D37B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7E07E1E2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0F7190E4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12D042FD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5AA69450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4394A7F0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38FB8B1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1_40199362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2513B03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1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7F5C3D6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199362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10AC187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98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35347AA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63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3952538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4</w:t>
                  </w:r>
                </w:p>
              </w:tc>
            </w:tr>
            <w:tr w:rsidR="00863370" w14:paraId="3DF76BCF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36F298BA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13D9F19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1_95327880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2B14DA8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1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5A11711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5327880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6A2C9B0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83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4C45532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.54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1A94150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2A794375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57EFBBDD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2306FB0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2_31026644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5DDA25E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14ECABE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026644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568C152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61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5714A7F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1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4E7CF2B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5</w:t>
                  </w:r>
                </w:p>
              </w:tc>
            </w:tr>
            <w:tr w:rsidR="00863370" w14:paraId="3B68819F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091DB094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530BE5C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2_74713290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0A7AA5C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1E35F29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4713290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16A8995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25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5D10976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50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608DCFC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4</w:t>
                  </w:r>
                </w:p>
              </w:tc>
            </w:tr>
            <w:tr w:rsidR="00863370" w14:paraId="3335851E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33418E6C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7501A105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5A8B2A36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27DF3AF3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39E5543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12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2DDDB1C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.56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2CFAF92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50DB6EC1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2740A6F8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76522E1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2_75551547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49C00D5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67CB9CC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5551547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094ACC5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94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158E397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.35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0C3E65F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4</w:t>
                  </w:r>
                </w:p>
              </w:tc>
            </w:tr>
            <w:tr w:rsidR="00863370" w14:paraId="2C496159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0D34C5C5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3C93E05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5_12957926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1013732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5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553491E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957926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5CCF223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87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116162A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.16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6011F74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4</w:t>
                  </w:r>
                </w:p>
              </w:tc>
            </w:tr>
            <w:tr w:rsidR="00863370" w14:paraId="3F23755C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16287065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286C9D19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69D389B8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7357362D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73C6507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14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1A0A93D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.08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22D7780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4</w:t>
                  </w:r>
                </w:p>
              </w:tc>
            </w:tr>
            <w:tr w:rsidR="00863370" w14:paraId="045DA04B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4E5A30B3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750B1A8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5_40135551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4606265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5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74F94AA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135551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1AB1658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69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2290878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2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1DACAC6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1B28B56D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16DB0051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6AA7D73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6_98660253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43F7AD1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6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0FB77AD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8660253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0CEF26E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64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4DB50FC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84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362A987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47BC65F7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03C4CB0D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2FAE6AE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7_58768843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51479D5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7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436D189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768843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4B55DD0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11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380C626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75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4E26F61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4</w:t>
                  </w:r>
                </w:p>
              </w:tc>
            </w:tr>
            <w:tr w:rsidR="00863370" w14:paraId="196E7F3B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21A08DBF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276AAA2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12_82893388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420DBAB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1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23C0A23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2893388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301C30D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66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448A4A3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84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084D52C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38824F44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3F13BE78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737ED8B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13_67617736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644D87A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13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0D59E61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7617736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4CDDB53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41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707DA7D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61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1F9BD68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613FD9E6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7A27A317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5DA89CD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13_77331324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2894FAA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13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7661CF9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7331324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21666AD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97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711C90F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98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6FF33B8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5FC1FC47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69973261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6874ADA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5_58804007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5F3771A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5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6D11040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804007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40D3E53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14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1C0C7D9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.65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263BD0B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5</w:t>
                  </w:r>
                </w:p>
              </w:tc>
            </w:tr>
            <w:tr w:rsidR="00863370" w14:paraId="7E815067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2FF811CD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5ACFAF6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6_60052939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6C89CD2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6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7D9021D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0052939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1D700D4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66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6EB934B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35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5228B3A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4</w:t>
                  </w:r>
                </w:p>
              </w:tc>
            </w:tr>
            <w:tr w:rsidR="00863370" w14:paraId="302292A8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41F682D8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2906630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7_46992517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7511ACC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7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421D3E3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992517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76E845D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42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47CCAAC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37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11C0E51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4</w:t>
                  </w:r>
                </w:p>
              </w:tc>
            </w:tr>
            <w:tr w:rsidR="00863370" w14:paraId="70DEAE3A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3960F9F1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5861744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7_46992517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2DB5DC6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7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34D5E9E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992517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0D7B5ED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54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50F25E1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68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7D102EC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4</w:t>
                  </w:r>
                </w:p>
              </w:tc>
            </w:tr>
            <w:tr w:rsidR="00863370" w14:paraId="31E76E0E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29CEDAB0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7FA84FE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12_36345100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770E331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1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76CA37F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345100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46D102E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31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5B681B9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67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43F8913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5</w:t>
                  </w:r>
                </w:p>
              </w:tc>
            </w:tr>
            <w:tr w:rsidR="00863370" w14:paraId="05A9429D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1675D3B9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4148225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13_55027992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075B58E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13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566E46D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5027992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5FA0BDC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61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349CADE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16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79C7EBA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4</w:t>
                  </w:r>
                </w:p>
              </w:tc>
            </w:tr>
            <w:tr w:rsidR="00863370" w14:paraId="0F2C8ECE" w14:textId="77777777">
              <w:trPr>
                <w:trHeight w:val="270"/>
              </w:trPr>
              <w:tc>
                <w:tcPr>
                  <w:tcW w:w="1417" w:type="dxa"/>
                  <w:vMerge w:val="restart"/>
                  <w:shd w:val="clear" w:color="000000" w:fill="FFFFFF"/>
                  <w:noWrap/>
                  <w:vAlign w:val="center"/>
                  <w:hideMark/>
                </w:tcPr>
                <w:p w14:paraId="496D30C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SIS EM-BLASSO</w:t>
                  </w:r>
                </w:p>
                <w:p w14:paraId="7CF49DB9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4F53D032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5D66F018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5115B211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485D1EDA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37756185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2D2AFA5E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64D3B3D3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28A69107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19167830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0E0D7739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35A37882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5B52F2E9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183DACC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1_95327880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11197FB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1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1A4494C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5327880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540B4F5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19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50F04C7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38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2DB18AF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3E99B983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3B6F3859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34D17B0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2_29042832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636AC84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1292908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042832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1BC070F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35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40BAF50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.80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5F57991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4565C25A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2A6EB779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7481717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2_74713290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24EB2AF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6CDC10E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4713290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51808F0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73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4BFD0E1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.20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4612417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67D6CEA5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6BDDCDE9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37314DF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2_75551547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7988F35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15EC3F0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5551547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233BA5A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70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424F8A0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.28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00701B5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4</w:t>
                  </w:r>
                </w:p>
              </w:tc>
            </w:tr>
            <w:tr w:rsidR="00863370" w14:paraId="6971CCEA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36C2868E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5FB0C921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1C20E523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350323A4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547B1FB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46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127BD6B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.17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33E814C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4</w:t>
                  </w:r>
                </w:p>
              </w:tc>
            </w:tr>
            <w:tr w:rsidR="00863370" w14:paraId="409394FA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4DCF16CE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1CAAC8F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5_12957926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5EEC3CF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5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27EBA10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957926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158D667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35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6CA052F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62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5D9BE45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4</w:t>
                  </w:r>
                </w:p>
              </w:tc>
            </w:tr>
            <w:tr w:rsidR="00863370" w14:paraId="43D4AB1A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78C71D93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09C679A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9_68324802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1E36C3A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9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35FBD2E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8324802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18D6B27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02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7F899B8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96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5D20867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377E1356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50B4CCAD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431CE69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3_15827361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46C6C4E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3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527BFB6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827361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7967739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86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10C9EF9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.45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2DF8A92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5</w:t>
                  </w:r>
                </w:p>
              </w:tc>
            </w:tr>
            <w:tr w:rsidR="00863370" w14:paraId="39F15A7B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7AB89FBB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17D4D2C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3_46455827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5AA7E4B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3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75FDAC3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455827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1FC5EB7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91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06E61FF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27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4564753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4</w:t>
                  </w:r>
                </w:p>
              </w:tc>
            </w:tr>
            <w:tr w:rsidR="00863370" w14:paraId="680B52F9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7B28ED8F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6C2E6EB9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4C5A9F13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4B957D15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40EC7F0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50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4BD1CE5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27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4AE5AC2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4AD33157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157B1ABD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2EBD76F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4_4649030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3588AA7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4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5700191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49030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39CFE90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43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782C025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58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4B63B2E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5</w:t>
                  </w:r>
                </w:p>
              </w:tc>
            </w:tr>
            <w:tr w:rsidR="00863370" w14:paraId="273B6562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2318C640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087A517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5_58804007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57939E9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5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5536E8D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804007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368F0A2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06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2885145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.67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1469505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5</w:t>
                  </w:r>
                </w:p>
              </w:tc>
            </w:tr>
            <w:tr w:rsidR="00863370" w14:paraId="616A39C1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2CAD234A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092F9AB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10_61333720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024E0C6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10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073DD92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1333720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6AC086E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40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7705608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.84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2454B9D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4</w:t>
                  </w:r>
                </w:p>
              </w:tc>
            </w:tr>
            <w:tr w:rsidR="00863370" w14:paraId="16047613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43369A59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20CC1E2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12_2828783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51AC8AA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1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634F875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28783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7D075B8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13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1E4E7AB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88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43C5CAD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5</w:t>
                  </w:r>
                </w:p>
              </w:tc>
            </w:tr>
            <w:tr w:rsidR="00863370" w14:paraId="274D4524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44327F0F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6041393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12_36345100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413CD9D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1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567E8F7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345100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505260B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09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0355CEF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91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0DF2665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5</w:t>
                  </w:r>
                </w:p>
              </w:tc>
            </w:tr>
            <w:tr w:rsidR="00863370" w14:paraId="0F176376" w14:textId="77777777">
              <w:trPr>
                <w:trHeight w:val="270"/>
              </w:trPr>
              <w:tc>
                <w:tcPr>
                  <w:tcW w:w="1417" w:type="dxa"/>
                  <w:vMerge w:val="restart"/>
                  <w:shd w:val="clear" w:color="000000" w:fill="FFFFFF"/>
                  <w:noWrap/>
                  <w:vAlign w:val="center"/>
                  <w:hideMark/>
                </w:tcPr>
                <w:p w14:paraId="5A6243A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mrMLM</w:t>
                  </w:r>
                  <w:proofErr w:type="spellEnd"/>
                </w:p>
                <w:p w14:paraId="06C95142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743EF550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2E5601F0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3495220A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5847A8E8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5027ACDD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1D1F794C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5B7D185F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691CE474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14751E38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6C150948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7E11FF2C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13772A1B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5D970FAB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0741065D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649DDF32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178870F6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68624124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1C69EFA0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271A960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1_40199362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41FA80A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1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4225848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199362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3459A89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05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6EA5DDF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77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6C40DAD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4</w:t>
                  </w:r>
                </w:p>
              </w:tc>
            </w:tr>
            <w:tr w:rsidR="00863370" w14:paraId="0542F0A0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0F4F7020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758D2F5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2_48902032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445D69B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4EADF80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8902032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0311479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75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48F428E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0.69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59D2C10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41DA6E3C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7415D282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0439C1C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2_74713290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36CB051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2590415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4713290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2A27809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90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487D26D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.09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0447642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094F3C9D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73C3B881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368A1C5C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6B6EB3AF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10F03E9B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6B9E87D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45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3BCF150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22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1266B58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4</w:t>
                  </w:r>
                </w:p>
              </w:tc>
            </w:tr>
            <w:tr w:rsidR="00863370" w14:paraId="002AA463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3FD4FF78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69596D6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2_75551547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26C77F0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4E60411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5551547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5DAE3FF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95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00D89F1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.27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115B8C8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4</w:t>
                  </w:r>
                </w:p>
              </w:tc>
            </w:tr>
            <w:tr w:rsidR="00863370" w14:paraId="65103162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7EF10F50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00E5721B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7D572DA0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147E5FB2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4F29E56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67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1551E9E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.98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center"/>
                  <w:hideMark/>
                </w:tcPr>
                <w:p w14:paraId="0285E0D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4</w:t>
                  </w:r>
                </w:p>
              </w:tc>
            </w:tr>
            <w:tr w:rsidR="00863370" w14:paraId="3E55393B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39437829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6C659B8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5_12957926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110C73B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5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25BF2BA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957926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31F9D9F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61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592CAD9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93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220BEB7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4</w:t>
                  </w:r>
                </w:p>
              </w:tc>
            </w:tr>
            <w:tr w:rsidR="00863370" w14:paraId="48AED94B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66814FB8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09DC2408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5D5F06BE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21929DF0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10C1BDC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85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739A60F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.58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0486F69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4</w:t>
                  </w:r>
                </w:p>
              </w:tc>
            </w:tr>
            <w:tr w:rsidR="00863370" w14:paraId="1A06ADA9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76D2F54C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161969C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6_1228293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67FB08C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6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248C70D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28293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3AD1CAF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20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1D63231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68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7F4520C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4</w:t>
                  </w:r>
                </w:p>
              </w:tc>
            </w:tr>
            <w:tr w:rsidR="00863370" w14:paraId="4331CF79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0D40F78D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106596D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8_95893154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2457AB6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8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5257D30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5893154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0E47A55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29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6D9F90E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.04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1D8645D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6DF0F3D6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68F13FA7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0A23DCB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12_82893388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1CD5F87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1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57A9033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2893388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09ECE14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02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5F8AE5D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.25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6E9F3CE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42ACF768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4FC74B4F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2BA0E53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13_77331324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5685A4A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13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600A6D5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7331324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0B107D5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09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12A44B7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39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43EEFEA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58486D85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009C3258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0343FA1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3_15827361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61DF017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3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4347991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827361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2CC8DFB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84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313A8F6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.76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2E9D015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5</w:t>
                  </w:r>
                </w:p>
              </w:tc>
            </w:tr>
            <w:tr w:rsidR="00863370" w14:paraId="2D55489E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6D9E7323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72B3EE2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4_6999375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7BC4A33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4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41B551D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999375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641254A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64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2E45EAC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21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4B4B930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5D733903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3BCFA8A5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2885943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7_46992517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2793C66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7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6B2EBDF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992517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7B39E20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85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76A0FCC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.68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190E878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4</w:t>
                  </w:r>
                </w:p>
              </w:tc>
            </w:tr>
            <w:tr w:rsidR="00863370" w14:paraId="02D17B04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285F0D8B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61976516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080DE3CC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17E8C4AE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57CE0A3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43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166A08D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35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7CE1F06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4</w:t>
                  </w:r>
                </w:p>
              </w:tc>
            </w:tr>
            <w:tr w:rsidR="00863370" w14:paraId="3D6A88AA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3968EDD8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0979437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7_51699607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0C1D644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7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5E9DA96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1699607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6179911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49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0FBF042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.11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2E102BB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05B80C44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3B09B288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7E12DDE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11_36722656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34D7C03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11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53F6850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722656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335B39F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20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4DCB5DF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.80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0DE0D78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5</w:t>
                  </w:r>
                </w:p>
              </w:tc>
            </w:tr>
            <w:tr w:rsidR="00863370" w14:paraId="60977F7B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00BB3A1D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29B120D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12_36345100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0B4665D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1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26BE179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345100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659B4D8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23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11F97A6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.64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2AD8F76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5</w:t>
                  </w:r>
                </w:p>
              </w:tc>
            </w:tr>
            <w:tr w:rsidR="00863370" w14:paraId="472B6020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2F028ED1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102DA87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13_55027992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42A3B99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13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1E1394B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5027992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703D3FE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58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78C900F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50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5237F12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4</w:t>
                  </w:r>
                </w:p>
              </w:tc>
            </w:tr>
            <w:tr w:rsidR="00863370" w14:paraId="02EF5D06" w14:textId="77777777">
              <w:trPr>
                <w:trHeight w:val="270"/>
              </w:trPr>
              <w:tc>
                <w:tcPr>
                  <w:tcW w:w="1417" w:type="dxa"/>
                  <w:vMerge w:val="restart"/>
                  <w:shd w:val="clear" w:color="000000" w:fill="FFFFFF"/>
                  <w:noWrap/>
                  <w:vAlign w:val="center"/>
                  <w:hideMark/>
                </w:tcPr>
                <w:p w14:paraId="6613883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KWmEB</w:t>
                  </w:r>
                  <w:proofErr w:type="spellEnd"/>
                </w:p>
                <w:p w14:paraId="165E531F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3BA78043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23F0666E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58964680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181B93B7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74FE8694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637DD752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6DBA52DB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2009953F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2AAF44C4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20EDD37E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5ED75CC4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070EBCCC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5B6D9FAC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179360DB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0BF75D18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2BBB29A7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4639AD88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2DC30749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2DFB3CEF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1A5D664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1_95327880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0C28A5C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1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0E6BA44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5327880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528AC08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41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300857A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.99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4B186BE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5900446A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33D07131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5E933F9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2_74713290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51FC609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5A11A88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4713290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727AA3D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64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65ED8CA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.52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65390EF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67D4B32D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7A4D8E2A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0C53E48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5_12957926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0973183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5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1F75A60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957926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7F6FAB3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.28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7A08582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.24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2D2B0E6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4</w:t>
                  </w:r>
                </w:p>
              </w:tc>
            </w:tr>
            <w:tr w:rsidR="00863370" w14:paraId="1D59BA81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65EAA7CD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7634573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5_40135551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51038AF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5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0FF7DED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135551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332D545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46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6D08A2A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64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7F55E5B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1AB89964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16549C71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470249A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5_87303928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3DD08B1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5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0475FCF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7303928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3D76DF0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50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14580CE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38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10F4CF1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4</w:t>
                  </w:r>
                </w:p>
              </w:tc>
            </w:tr>
            <w:tr w:rsidR="00863370" w14:paraId="2F600481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36E15F7B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7F18B67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6_100588002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721CE9B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6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5A3E0BE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0588002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195ABC3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85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48F2442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7.62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112E117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4</w:t>
                  </w:r>
                </w:p>
              </w:tc>
            </w:tr>
            <w:tr w:rsidR="00863370" w14:paraId="57E3D377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11998449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4974999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6_1228293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1934409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6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049ED6C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28293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5CA2FFD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09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743DA9A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41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7CA16D1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4</w:t>
                  </w:r>
                </w:p>
              </w:tc>
            </w:tr>
            <w:tr w:rsidR="00863370" w14:paraId="3CCDB4C7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5A3465A7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272CA75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6_31972362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771B744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6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7348242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972362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319ECE2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57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3457384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.57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1117100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4</w:t>
                  </w:r>
                </w:p>
              </w:tc>
            </w:tr>
            <w:tr w:rsidR="00863370" w14:paraId="2C6A2234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3A9D1BE5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384405B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7_49513094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249C426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7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19AC4C1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513094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01F03D6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68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786FE4C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.87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77A913D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4</w:t>
                  </w:r>
                </w:p>
              </w:tc>
            </w:tr>
            <w:tr w:rsidR="00863370" w14:paraId="048A890B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7EAEE04E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15E0121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9_68324802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5023AD1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9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03B41AE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8324802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2F79F28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27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745B001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93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622019C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2E9ED76A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51B82DFB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21C8DED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12_81352077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321A6E3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1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3B0435F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1352077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2B9603D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84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351F20A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0.12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0634B20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4</w:t>
                  </w:r>
                </w:p>
              </w:tc>
            </w:tr>
            <w:tr w:rsidR="00863370" w14:paraId="3F2633B8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1EBAD6AD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00CA642C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6F719DBC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74BD2683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177B66A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86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741DE04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1.19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39319B7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35F328A5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379AED9D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4D9A7CB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13_53171994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3AAF932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13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7CAC559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3171994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7A5C84A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09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4A5AE6B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3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1C52F7A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515B291C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4C6B0228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403E858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1_44423928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39968E4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1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5FDDE12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423928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5E13BCC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01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363E2B2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36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0A0A89F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5EF6BC5E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3144FE59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3EDE7AB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2_60098855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78179FC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3D590CC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0098855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1C4B06F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48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05578DE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.52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0AEA70D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4</w:t>
                  </w:r>
                </w:p>
              </w:tc>
            </w:tr>
            <w:tr w:rsidR="00863370" w14:paraId="3DBD64F9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3AA55610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73E37D9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3_15827361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7955617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3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5B89162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827361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3524B79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19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5CA4876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.57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2EEC63C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5</w:t>
                  </w:r>
                </w:p>
              </w:tc>
            </w:tr>
            <w:tr w:rsidR="00863370" w14:paraId="72EA43C9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25D77276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554ECFB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5_31870463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4B8377D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5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0D98930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870463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314E127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48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1B26662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14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2B29854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5</w:t>
                  </w:r>
                </w:p>
              </w:tc>
            </w:tr>
            <w:tr w:rsidR="00863370" w14:paraId="690AD115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20377E2B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0BEFECC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5_58804007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0E5A2CE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5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3479B21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804007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3BB23F8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65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403CCF3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7.24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77E6B71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5</w:t>
                  </w:r>
                </w:p>
              </w:tc>
            </w:tr>
            <w:tr w:rsidR="00863370" w14:paraId="3F4224D9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5F0409D7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38FA569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7_51699607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76D7F43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7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55C1696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1699607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77F66D4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68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43CC736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80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1574DCA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460265E6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678C706C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11C1C60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12_2828783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51D7293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1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465472E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28783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30C7E40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71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7F84970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75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1CA3766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5</w:t>
                  </w:r>
                </w:p>
              </w:tc>
            </w:tr>
            <w:tr w:rsidR="00863370" w14:paraId="79D593EA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650BF488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16B0E64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12_36345100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1B7F796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1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04613A1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345100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20FD42E5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08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2EFBFED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.69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146B778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5</w:t>
                  </w:r>
                </w:p>
              </w:tc>
            </w:tr>
            <w:tr w:rsidR="00863370" w14:paraId="16A3FD74" w14:textId="77777777">
              <w:trPr>
                <w:trHeight w:val="270"/>
              </w:trPr>
              <w:tc>
                <w:tcPr>
                  <w:tcW w:w="1417" w:type="dxa"/>
                  <w:vMerge w:val="restart"/>
                  <w:shd w:val="clear" w:color="000000" w:fill="FFFFFF"/>
                  <w:noWrap/>
                  <w:vAlign w:val="center"/>
                  <w:hideMark/>
                </w:tcPr>
                <w:p w14:paraId="11986D5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LARmEB</w:t>
                  </w:r>
                  <w:proofErr w:type="spellEnd"/>
                </w:p>
                <w:p w14:paraId="1FA7B432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7FB892DD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66E72B08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4D6AD0C2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15D7902D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09C2BED4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0F1F9280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4943F6EA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4F64549C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570ECA33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6D6FE516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78B45FAB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3AC72BDE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05EAAA29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168E9773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7754E539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0EEAC2BB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  <w:p w14:paraId="5F3D3FB2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4BC17F9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A02_29042832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5949456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6AF7A5E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042832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39A47EF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61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76A685F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.80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6D6D56B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678914D4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2C3EF853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06C94FF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2_74713290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740C5E1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198353A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4713290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5E2D14B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48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027FC12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65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7A2138B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4</w:t>
                  </w:r>
                </w:p>
              </w:tc>
            </w:tr>
            <w:tr w:rsidR="00863370" w14:paraId="4EA7634B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10F0E5DB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04AEB810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3DD7E573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1E8A49FE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3A454740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0ECB420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.33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26B025D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0F893CC2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06992012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3B7014A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2_75551547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55D41FE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45D8E2B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5551547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2C7D913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.71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6838E0E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41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69196D7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4</w:t>
                  </w:r>
                </w:p>
              </w:tc>
            </w:tr>
            <w:tr w:rsidR="00863370" w14:paraId="6C4793A4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1EEC9FBE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76B8F78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5_40135551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30FC655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5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5DC85AC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135551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6A4E4EA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38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592CC49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19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257DF5B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06FE3FF5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10F7DC96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0FD6307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7_58768843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270D69F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7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48A71FC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768843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4E7B7A4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17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720EACD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19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380A878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4</w:t>
                  </w:r>
                </w:p>
              </w:tc>
            </w:tr>
            <w:tr w:rsidR="00863370" w14:paraId="6229E146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62E83B6C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023C788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9_4855359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64E881C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09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46C8562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855359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0E9D643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17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47197FB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6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3845A07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4</w:t>
                  </w:r>
                </w:p>
              </w:tc>
            </w:tr>
            <w:tr w:rsidR="00863370" w14:paraId="2AC69974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7BB437C8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4BCCEF7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10_7601765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100A783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10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7CB3090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601765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7B6F62E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28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7B33469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98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7928BC2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5</w:t>
                  </w:r>
                </w:p>
              </w:tc>
            </w:tr>
            <w:tr w:rsidR="00863370" w14:paraId="5C473BEB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1FF9D208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4DFB3D0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12_75497023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3A61BB6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1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525FCB5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5497023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4008AFC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77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284C6A1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37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168DE2E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4</w:t>
                  </w:r>
                </w:p>
              </w:tc>
            </w:tr>
            <w:tr w:rsidR="00863370" w14:paraId="3A3B1831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33D28B73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2F3C95E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1_44032424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424F20D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1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70ACEB1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032424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34C2E62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48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3403830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02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05C6E49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7DEB1076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081BEC44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3243A5B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2_60098855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68398CC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2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02DBE2E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0098855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489C7B8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11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363AD79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38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0A6C75A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4</w:t>
                  </w:r>
                </w:p>
              </w:tc>
            </w:tr>
            <w:tr w:rsidR="00863370" w14:paraId="3A9ED978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3DE37BEC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5B15ECB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3_46455827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73271C7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3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3E7C085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455827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3758452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28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50628DD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81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6FE8375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4</w:t>
                  </w:r>
                </w:p>
              </w:tc>
            </w:tr>
            <w:tr w:rsidR="00863370" w14:paraId="6CC9DE18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7B09AF86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3D9FAD34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31C471BE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584C554C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0371253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66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26ACA7D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77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48AE965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72D8A5CA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175A26CC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788F1F1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4_4649030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25A9DF4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4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00E65ED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49030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20D00CC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42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688634F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99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7FAB89F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5</w:t>
                  </w:r>
                </w:p>
              </w:tc>
            </w:tr>
            <w:tr w:rsidR="00863370" w14:paraId="156B3413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7C5D274C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1CB984A0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4_6999375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1421A4E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4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69BFDCE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999375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008B53F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32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7C217C87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42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2BB337A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Z-2015</w:t>
                  </w:r>
                </w:p>
              </w:tc>
            </w:tr>
            <w:tr w:rsidR="00863370" w14:paraId="1DDFD66C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4CB98309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03E4CAB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5_58804007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7B4164C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5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16C537F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804007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27018FD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73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01F82E6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23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29182212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5</w:t>
                  </w:r>
                </w:p>
              </w:tc>
            </w:tr>
            <w:tr w:rsidR="00863370" w14:paraId="3776ABE2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2F31BB76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21F1699F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9_10840263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456DC4B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9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1F21678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840263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5F8E140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80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68A2B318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61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44BD9129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5</w:t>
                  </w:r>
                </w:p>
              </w:tc>
            </w:tr>
            <w:tr w:rsidR="00863370" w14:paraId="19A93142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5EACDCB5" w14:textId="77777777" w:rsidR="00863370" w:rsidRDefault="00863370">
                  <w:pPr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289C034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9_22615229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043616AE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09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2A10D5EC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615229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62EB87D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59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00C80DE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61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15CAA1AD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4</w:t>
                  </w:r>
                </w:p>
              </w:tc>
            </w:tr>
            <w:tr w:rsidR="00863370" w14:paraId="16BC9F61" w14:textId="77777777">
              <w:trPr>
                <w:trHeight w:val="270"/>
              </w:trPr>
              <w:tc>
                <w:tcPr>
                  <w:tcW w:w="1417" w:type="dxa"/>
                  <w:vMerge/>
                  <w:shd w:val="clear" w:color="000000" w:fill="FFFFFF"/>
                  <w:noWrap/>
                  <w:vAlign w:val="center"/>
                  <w:hideMark/>
                </w:tcPr>
                <w:p w14:paraId="0AD373EE" w14:textId="77777777" w:rsidR="00863370" w:rsidRDefault="00863370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660" w:type="dxa"/>
                  <w:shd w:val="clear" w:color="000000" w:fill="FFFFFF"/>
                  <w:noWrap/>
                  <w:vAlign w:val="center"/>
                  <w:hideMark/>
                </w:tcPr>
                <w:p w14:paraId="6D131D1B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13_55027992</w:t>
                  </w:r>
                </w:p>
              </w:tc>
              <w:tc>
                <w:tcPr>
                  <w:tcW w:w="1186" w:type="dxa"/>
                  <w:shd w:val="clear" w:color="000000" w:fill="FFFFFF"/>
                  <w:noWrap/>
                  <w:vAlign w:val="center"/>
                  <w:hideMark/>
                </w:tcPr>
                <w:p w14:paraId="11507A61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13</w:t>
                  </w:r>
                </w:p>
              </w:tc>
              <w:tc>
                <w:tcPr>
                  <w:tcW w:w="1140" w:type="dxa"/>
                  <w:shd w:val="clear" w:color="000000" w:fill="FFFFFF"/>
                  <w:noWrap/>
                  <w:vAlign w:val="center"/>
                  <w:hideMark/>
                </w:tcPr>
                <w:p w14:paraId="577383C6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5027992</w:t>
                  </w:r>
                </w:p>
              </w:tc>
              <w:tc>
                <w:tcPr>
                  <w:tcW w:w="826" w:type="dxa"/>
                  <w:shd w:val="clear" w:color="000000" w:fill="FFFFFF"/>
                  <w:noWrap/>
                  <w:vAlign w:val="center"/>
                  <w:hideMark/>
                </w:tcPr>
                <w:p w14:paraId="0593270A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54</w:t>
                  </w:r>
                </w:p>
              </w:tc>
              <w:tc>
                <w:tcPr>
                  <w:tcW w:w="850" w:type="dxa"/>
                  <w:shd w:val="clear" w:color="000000" w:fill="FFFFFF"/>
                  <w:noWrap/>
                  <w:vAlign w:val="center"/>
                  <w:hideMark/>
                </w:tcPr>
                <w:p w14:paraId="794D5184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08</w:t>
                  </w:r>
                </w:p>
              </w:tc>
              <w:tc>
                <w:tcPr>
                  <w:tcW w:w="1710" w:type="dxa"/>
                  <w:shd w:val="clear" w:color="000000" w:fill="FFFFFF"/>
                  <w:noWrap/>
                  <w:vAlign w:val="bottom"/>
                  <w:hideMark/>
                </w:tcPr>
                <w:p w14:paraId="263D3F93" w14:textId="77777777" w:rsidR="00863370" w:rsidRDefault="005358B6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Y-2014</w:t>
                  </w:r>
                </w:p>
              </w:tc>
            </w:tr>
          </w:tbl>
          <w:p w14:paraId="5D3B0FD2" w14:textId="77777777" w:rsidR="00863370" w:rsidRDefault="00863370"/>
        </w:tc>
      </w:tr>
    </w:tbl>
    <w:p w14:paraId="119D5D0E" w14:textId="77777777" w:rsidR="00863370" w:rsidRDefault="00863370"/>
    <w:sectPr w:rsidR="008633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17998E" w14:textId="77777777" w:rsidR="005358B6" w:rsidRDefault="005358B6">
      <w:r>
        <w:separator/>
      </w:r>
    </w:p>
  </w:endnote>
  <w:endnote w:type="continuationSeparator" w:id="0">
    <w:p w14:paraId="1EAE7C38" w14:textId="77777777" w:rsidR="005358B6" w:rsidRDefault="00535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A2C5DC" w14:textId="77777777" w:rsidR="005358B6" w:rsidRDefault="005358B6">
      <w:r>
        <w:separator/>
      </w:r>
    </w:p>
  </w:footnote>
  <w:footnote w:type="continuationSeparator" w:id="0">
    <w:p w14:paraId="658CBB28" w14:textId="77777777" w:rsidR="005358B6" w:rsidRDefault="005358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3370"/>
    <w:rsid w:val="005358B6"/>
    <w:rsid w:val="00863370"/>
    <w:rsid w:val="00895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5B2A44"/>
  <w15:docId w15:val="{394CC86E-2C14-4A70-BA5D-53AD98B97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customStyle="1" w:styleId="font5">
    <w:name w:val="font5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67">
    <w:name w:val="xl67"/>
    <w:basedOn w:val="Normal"/>
    <w:pPr>
      <w:widowControl/>
      <w:shd w:val="clear" w:color="000000" w:fill="FFFFFF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8">
    <w:name w:val="xl68"/>
    <w:basedOn w:val="Normal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69">
    <w:name w:val="xl69"/>
    <w:basedOn w:val="Normal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75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7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idra Amiri</cp:lastModifiedBy>
  <cp:revision>2</cp:revision>
  <dcterms:created xsi:type="dcterms:W3CDTF">2019-07-25T09:53:00Z</dcterms:created>
  <dcterms:modified xsi:type="dcterms:W3CDTF">2019-07-25T09:53:00Z</dcterms:modified>
</cp:coreProperties>
</file>